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F8147" w14:textId="70304FBF" w:rsidR="00DE08AD" w:rsidRDefault="00E47E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of Additional Supplementary Files</w:t>
      </w:r>
    </w:p>
    <w:p w14:paraId="670FD3B4" w14:textId="6539973A" w:rsidR="002B6E84" w:rsidRDefault="002B6E84">
      <w:pPr>
        <w:rPr>
          <w:rFonts w:ascii="Times New Roman" w:hAnsi="Times New Roman" w:cs="Times New Roman"/>
          <w:sz w:val="24"/>
          <w:szCs w:val="24"/>
        </w:rPr>
      </w:pPr>
    </w:p>
    <w:p w14:paraId="6D6B690E" w14:textId="5CCE1D86" w:rsidR="002B6E84" w:rsidRDefault="002B6E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Dataset 1: </w:t>
      </w:r>
      <w:r w:rsidR="000264E8">
        <w:rPr>
          <w:rFonts w:ascii="Times New Roman" w:hAnsi="Times New Roman" w:cs="Times New Roman"/>
          <w:sz w:val="24"/>
          <w:szCs w:val="24"/>
        </w:rPr>
        <w:t>Adverse Events</w:t>
      </w:r>
    </w:p>
    <w:p w14:paraId="174F4875" w14:textId="2B9ECC7F" w:rsidR="002C05ED" w:rsidRDefault="002C05ED" w:rsidP="002B6E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Dataset </w:t>
      </w:r>
      <w:r w:rsidR="00D54D8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ANCOM-BC Validation of Differential Abundance by Diet</w:t>
      </w:r>
    </w:p>
    <w:p w14:paraId="103D76F7" w14:textId="5F1B8CA6" w:rsidR="002C05ED" w:rsidRDefault="002C05ED" w:rsidP="002B6E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Dataset </w:t>
      </w:r>
      <w:r w:rsidR="00D54D8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Kendall’s </w:t>
      </w:r>
      <w:r w:rsidRPr="002C05ED">
        <w:rPr>
          <w:rFonts w:ascii="Times New Roman" w:hAnsi="Times New Roman" w:cs="Times New Roman"/>
          <w:sz w:val="24"/>
          <w:szCs w:val="24"/>
        </w:rPr>
        <w:t>tau-b correlation coefficient</w:t>
      </w:r>
      <w:r>
        <w:rPr>
          <w:rFonts w:ascii="Times New Roman" w:hAnsi="Times New Roman" w:cs="Times New Roman"/>
          <w:sz w:val="24"/>
          <w:szCs w:val="24"/>
        </w:rPr>
        <w:t xml:space="preserve"> Validation of Correlations between Relative Abundance and Host Metabolizable Energy on the Microbiome Enhancer Diet </w:t>
      </w:r>
    </w:p>
    <w:p w14:paraId="228E87ED" w14:textId="0B84B6E8" w:rsidR="00D54D80" w:rsidRDefault="00D54D80" w:rsidP="00D54D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Dataset 4: Study Protocol</w:t>
      </w:r>
    </w:p>
    <w:p w14:paraId="1DEC1590" w14:textId="77777777" w:rsidR="002B6E84" w:rsidRPr="00F62582" w:rsidRDefault="002B6E84">
      <w:pPr>
        <w:rPr>
          <w:rFonts w:ascii="Times New Roman" w:hAnsi="Times New Roman" w:cs="Times New Roman"/>
          <w:sz w:val="24"/>
          <w:szCs w:val="24"/>
        </w:rPr>
      </w:pPr>
    </w:p>
    <w:sectPr w:rsidR="002B6E84" w:rsidRPr="00F62582" w:rsidSect="00B9143B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582"/>
    <w:rsid w:val="000264E8"/>
    <w:rsid w:val="000B7C4C"/>
    <w:rsid w:val="002B6E84"/>
    <w:rsid w:val="002C05ED"/>
    <w:rsid w:val="0052574E"/>
    <w:rsid w:val="00B9143B"/>
    <w:rsid w:val="00C241E0"/>
    <w:rsid w:val="00D54D80"/>
    <w:rsid w:val="00DE08AD"/>
    <w:rsid w:val="00E47EE5"/>
    <w:rsid w:val="00F6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5CDAF"/>
  <w15:chartTrackingRefBased/>
  <w15:docId w15:val="{B6990E0A-6AE6-487B-867F-9F5B03E19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14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bin, Karen</dc:creator>
  <cp:keywords/>
  <dc:description/>
  <cp:lastModifiedBy>Karen Corbin</cp:lastModifiedBy>
  <cp:revision>3</cp:revision>
  <dcterms:created xsi:type="dcterms:W3CDTF">2023-05-11T13:18:00Z</dcterms:created>
  <dcterms:modified xsi:type="dcterms:W3CDTF">2023-05-11T13:19:00Z</dcterms:modified>
</cp:coreProperties>
</file>